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9F4A8" w14:textId="77777777" w:rsidR="007E3882" w:rsidRPr="00A636DD" w:rsidRDefault="007E3882" w:rsidP="007E388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</w:t>
      </w:r>
      <w:r w:rsidRPr="00A636DD">
        <w:rPr>
          <w:rFonts w:ascii="Arial" w:hAnsi="Arial" w:cs="Arial"/>
          <w:b/>
          <w:bCs/>
        </w:rPr>
        <w:t xml:space="preserve">Table.  </w:t>
      </w:r>
      <w:proofErr w:type="spellStart"/>
      <w:r w:rsidRPr="00A636DD">
        <w:rPr>
          <w:rFonts w:ascii="Arial" w:hAnsi="Arial" w:cs="Arial"/>
          <w:b/>
          <w:bCs/>
        </w:rPr>
        <w:t>Tertiles</w:t>
      </w:r>
      <w:proofErr w:type="spellEnd"/>
      <w:r w:rsidRPr="00A636DD">
        <w:rPr>
          <w:rFonts w:ascii="Arial" w:hAnsi="Arial" w:cs="Arial"/>
          <w:b/>
          <w:bCs/>
        </w:rPr>
        <w:t xml:space="preserve"> of MABP in COVID-19 (-) patients</w:t>
      </w:r>
    </w:p>
    <w:tbl>
      <w:tblPr>
        <w:tblW w:w="11208" w:type="dxa"/>
        <w:tblInd w:w="93" w:type="dxa"/>
        <w:tblLook w:val="04A0" w:firstRow="1" w:lastRow="0" w:firstColumn="1" w:lastColumn="0" w:noHBand="0" w:noVBand="1"/>
      </w:tblPr>
      <w:tblGrid>
        <w:gridCol w:w="3551"/>
        <w:gridCol w:w="2226"/>
        <w:gridCol w:w="1652"/>
        <w:gridCol w:w="1573"/>
        <w:gridCol w:w="1103"/>
        <w:gridCol w:w="1103"/>
      </w:tblGrid>
      <w:tr w:rsidR="007E3882" w:rsidRPr="00AD2A2A" w14:paraId="284908B9" w14:textId="77777777" w:rsidTr="00E06AFF">
        <w:trPr>
          <w:trHeight w:val="255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8B9BF5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5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EAF86B" w14:textId="77777777" w:rsidR="007E3882" w:rsidRPr="00AD2A2A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ID-19 Negative</w:t>
            </w:r>
          </w:p>
        </w:tc>
      </w:tr>
      <w:tr w:rsidR="007E3882" w:rsidRPr="00AD2A2A" w14:paraId="6AD941F7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0719C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31D5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≥65- &lt;86 mmHg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8E71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#</w:t>
            </w: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A636DD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≥86</w:t>
            </w: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&lt;98 mmHg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05894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≥ 98 mmH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0A27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 value</w:t>
            </w: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58D4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E3882" w:rsidRPr="00AD2A2A" w14:paraId="5237B05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C49FE3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6846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7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170E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77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61F5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0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C63D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FA4F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7FB27BB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746D3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FBE7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B888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1184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C497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AF12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71B5F4B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058B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986AD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4.64 (21.95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4714B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5.16 (21.9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F2982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1.35 (20.1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C5058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7237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5DD605F9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9DCE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C949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E06E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BAAC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36C7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D5A2D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5B5363D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00DC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0E645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73 (57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2C229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75 (57.6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38C60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22 (49.3%)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1241C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7272487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52A73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  <w:p w14:paraId="6EE4D1D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1C5C8C3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2B4D8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4A4D5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45 (42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861B3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49 (42.4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CFA6C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36 (50.7%)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3E4CA2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6F0E8DA3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7C577E87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B15E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3500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1D69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3163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6D80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FB2F6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17D94489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9DECA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8C232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2C4A6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2F521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6C51A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1185811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9B4ECF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3CF4D69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05ED7BD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2701E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80D55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2 (2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85E71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0 (2.4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00225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7 (2.6%)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317502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4162CA08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4AD5100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5706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A6E6B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1 (6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ED70D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0 (4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0DE23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0 (7.6%)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AB98D0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3B125F0C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0EFD7D00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D486A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ace/Unknow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3E91A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8 (15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669D8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6 (12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B6AA4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8 (10.2%)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B0066C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1DF3046D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56359C8C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B133B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195DE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15 (75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3434C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58 (79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D938D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43 (79.7%)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6687B0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3F70673E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21DF453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C39DB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icity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592A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7D41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0D59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DF9A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1EB3A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4B444FD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0361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D8C12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6 (5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773EC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0 (4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B110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7 (4.4%)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D0B45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A2452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</w:tr>
      <w:tr w:rsidR="007E3882" w:rsidRPr="00AD2A2A" w14:paraId="78DF7228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B9025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9BA5C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72 (94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3301B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84 (95.1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D63F3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11 (95.6%)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52556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4B618BB" w14:textId="77777777" w:rsidR="007E3882" w:rsidRPr="00A636DD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3882" w:rsidRPr="00AD2A2A" w14:paraId="2C60A354" w14:textId="77777777" w:rsidTr="00E06AFF">
        <w:trPr>
          <w:trHeight w:val="39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2B598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 condition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6403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A9CA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98E1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DAC4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26ED0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4424CE8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668963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litu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B1537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6 (20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DBAE0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52 (19.7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B1474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34 (22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206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7CFA62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884</w:t>
            </w:r>
          </w:p>
        </w:tc>
      </w:tr>
      <w:tr w:rsidR="007E3882" w:rsidRPr="00AD2A2A" w14:paraId="71F6AFDB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13CDA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 (heart failure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C5A43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2 (18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3980F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6 (15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1532F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71 (16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E5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322327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E17A69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C5605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D (chronic kidney disease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0DC62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8 (12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77396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1 (11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E30F9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0 (13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23D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99ED9D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F91907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5E72A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 (chronic obstructive pulmonary disease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623AC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7 (12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76B02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2 (11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508E4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7 (13.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FA6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E6713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1652F6EE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FDE0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 (hypertension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D5803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16 (30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A5B23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30 (29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B31D8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39 (52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C8B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3A1EEC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4021958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D7D4B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 (coronary artery disease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092D0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55 (21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1236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9 (19.3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B31A6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55 (24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C4C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771B45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46*</w:t>
            </w:r>
          </w:p>
        </w:tc>
      </w:tr>
      <w:tr w:rsidR="007E3882" w:rsidRPr="00AD2A2A" w14:paraId="543803CE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73116C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7035D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5 (17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CEA8F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8 (16.6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34CB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6 (11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318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1B552D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8*</w:t>
            </w:r>
          </w:p>
        </w:tc>
      </w:tr>
      <w:tr w:rsidR="007E3882" w:rsidRPr="00AD2A2A" w14:paraId="320D0181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F6DFD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F6D59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1 (8.6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6CAD1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8 (6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391DC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1 (5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2DA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43BB7F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44B56E5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FF8110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icidal_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ghts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071C6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 (2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DA64B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 (2.3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57195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9 (1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524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F275DE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744EBDF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51441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or_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ession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AE095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2 (17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A9000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9 (12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7414C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3 (13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855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55D388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7B39B8B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A1FD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zophrenia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04720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96E76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 (1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38667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 (1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830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F11717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4E56C4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12FC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olar 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43E97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8 (3.9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618A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1 (4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FCB10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4 (4.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789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51B570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3F6F22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87C85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 (attention deficit hyperactivity disorder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4DDD2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 (1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29C4C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5 (1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6E2B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 (1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A29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0EBDFD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</w:tc>
      </w:tr>
      <w:tr w:rsidR="007E3882" w:rsidRPr="00AD2A2A" w14:paraId="1B42270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B5959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xiety 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38BB9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3 (20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82563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3 (18.5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336B0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7 (18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CC7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4166C3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DB5ABC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DF7E5F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splant_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er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FFEC0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0DFF5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0974B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CE53B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36F3E4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1B7EFEC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BA45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2BAC0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7.78 (7.02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72E13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8.40 (6.7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367A4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8.12 (6.9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FEEA3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6B03D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DCC7A2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004665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97C7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7B65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A354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A448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32B16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6A623F6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77442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7E23B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2C3F0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00 (3.00, 7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79CCF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B859F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607B2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5*</w:t>
            </w:r>
          </w:p>
        </w:tc>
      </w:tr>
      <w:tr w:rsidR="007E3882" w:rsidRPr="00AD2A2A" w14:paraId="31999457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6DB8F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as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vasive ventilation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C1DCE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00 (2.00, 7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458A7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00 (2.00, 9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DD3E8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00 (2.00, 11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B3EE2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4C4EBD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643F7398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DCAEA3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2485A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0 (12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28E5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5 (11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E764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69 (16.4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F5782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20E28C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9*</w:t>
            </w:r>
          </w:p>
        </w:tc>
      </w:tr>
      <w:tr w:rsidR="007E3882" w:rsidRPr="00AD2A2A" w14:paraId="70131410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42807B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ICU stay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47EEF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00 (2.00, 7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72C0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00 (2.00, 7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501DF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00 (2.00, 9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9B8E3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7AC826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43FD5A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F58C9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1E801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0 (12.7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252EB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9 (8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7E61C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4 (6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B86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2A5231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E3882" w:rsidRPr="00AD2A2A" w14:paraId="69F7ED00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3B57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opress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icator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857B9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8 (13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E3E04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4 (14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20882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74 (16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BB2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5D9A5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78315DC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C059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E93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B5B5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C447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C637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0100A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58315EA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A50D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xapari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2B4F1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5 (20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863E9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67 (21.6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1BC56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50 (24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C4A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E91533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63938799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0852FA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ri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6430C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80 (39.4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AF911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20 (41.5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5D060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56 (53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088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358DFE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3389BD6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C5E62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arin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1A48E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5 (3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6B48E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7 (2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D91D0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5 (2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CEE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67DCF6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6AF49A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46B0B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roxaba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FB4F2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 (1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1944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 (1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638DB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6 (1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CB6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025014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1E20021B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A4ADC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gatra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06D20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B45D5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6DA3A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 (0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123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20B72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6878DE1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FD879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atroban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47BE7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63AD4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FC78C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61C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600C4B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3CAB0E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5AABB5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oxychloroquin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7A16B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0 (2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C674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5 (3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61BCF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9 (2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A18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33282A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450D8B3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F2951F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thromyci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4F870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5 (14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FAE27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4 (13.5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CDE1E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9 (12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B85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08C650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62EFDA39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A1F773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ethason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9EBB0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2 (11.5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7A345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0 (14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35DE6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91 (18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844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CB9E76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7E3882" w:rsidRPr="00AD2A2A" w14:paraId="7051057E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939B3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cyl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ivative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B5828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6 (26.2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5CC20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07 (26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8BF8E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68 (35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B3D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E7958D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05*</w:t>
            </w:r>
          </w:p>
        </w:tc>
      </w:tr>
      <w:tr w:rsidR="007E3882" w:rsidRPr="00AD2A2A" w14:paraId="035210BC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C9C1F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e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hibitor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in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0E3A1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0 (9.8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D73C5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2 (10.6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32304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14 (20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758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97186E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1862776E" w14:textId="77777777" w:rsidTr="00E06AFF">
        <w:trPr>
          <w:trHeight w:val="30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8BF9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22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BA9551" w14:textId="77777777" w:rsidR="007E3882" w:rsidRPr="00A636DD" w:rsidRDefault="007E3882" w:rsidP="00E06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0 (11.3%)</w:t>
            </w:r>
          </w:p>
          <w:p w14:paraId="69FF1B4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C5ED8B" w14:textId="77777777" w:rsidR="007E3882" w:rsidRPr="00A636DD" w:rsidRDefault="007E3882" w:rsidP="00E06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7 (11.3%)</w:t>
            </w:r>
          </w:p>
          <w:p w14:paraId="1636F8A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ED6AE4" w14:textId="77777777" w:rsidR="007E3882" w:rsidRPr="00A636DD" w:rsidRDefault="007E3882" w:rsidP="00E06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91 (18.5%)</w:t>
            </w:r>
          </w:p>
          <w:p w14:paraId="102A995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DF9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FB686E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02*</w:t>
            </w:r>
          </w:p>
        </w:tc>
      </w:tr>
      <w:tr w:rsidR="007E3882" w:rsidRPr="00AD2A2A" w14:paraId="2DC37ADC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8C8843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tal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428E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16F4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7809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BF8D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72D5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139CFDB5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4D275C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EBBB4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5.39 (17.7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7D72B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9.58 (19.67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A7502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53.64 (27.04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7BA579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2BFD00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7FD2991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DB5B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F0F75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7.57 (10.83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4E620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5.21 (10.6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12BB9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5.70 (13.98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B494E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C07EE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5CCCF0A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4935AB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D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9CC14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8.30 (14.5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AEB62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4.36 (17.6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8FB4D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7.98 (23.2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19638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0B767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2DA3E48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38F15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AD2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8F52B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8.17 (5.26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646A6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1.55 (3.4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53C9C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1.62 (20.9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D711D5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7EFC5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4EC3568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840FF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eats/min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64BA7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2.62 (21.84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5325C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1.99 (21.1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C169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1.81 (303.6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5B382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F8725D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69285320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DABC4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era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75BDB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6.99 (2.35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FC121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6.88 (0.47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4EB27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6.86 (0.39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20F6F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B0227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5AAF828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09EF8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spirations/min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37066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.54 (4.24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FC862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.58 (6.0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B2D0D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9.67 (13.1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01D58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69F36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7E3882" w:rsidRPr="00AD2A2A" w14:paraId="45D2C75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ECC2F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Measure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BDCA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CA14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3D3A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C2DC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4D8E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5F50121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35A31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BE0DA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8.00 (96.00, 99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1DD1B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8.00 (96.00, 99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047AA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7.00 (96.00, 99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E34D7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1E8E9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7E3882" w:rsidRPr="00AD2A2A" w14:paraId="33C0F175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D2C5D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rtial pressure of arterial oxygen, mm Hg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FD6A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8.00 (69.10, 181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D977F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5.00 (74.00, 153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DC2E6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5.50 (75.00, 178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EBE51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BFFFB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475EE1A9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FBEC5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raction of inspired oxygen, %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A6D9D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0.00 (40.00, 100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FEE55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0.00 (40.00, 100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B1203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0.00 (40.00, 10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2D76C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F32B53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1DDA7990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3F2B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lal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osmolalit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82A2D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89.00 (278.00, 301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AE7FA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90.50 (274.50, 304.5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6315A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86.00 (271.00, 299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43BE6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EB66F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4EB517F9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63CC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_arterial</w:t>
            </w:r>
            <w:proofErr w:type="spellEnd"/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06E30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.37 (7.29, 7.43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41697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.38 (7.32, 7.4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783B8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.39 (7.32, 7.4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91359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C2940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53C581B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657FFB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_arteri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EB6F7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5.00 (92.00, 95.3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1FF34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5.00 (93.00, 95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C5F7B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5.00 (93.00, 95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BBFA8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879E0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D24827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0D9B1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_arteri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03FD9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0.00 (35.10, 50.8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23D50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0.00 (35.10, 46.9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B06B9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1.00 (36.00, 47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1BADC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E7BC0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7E645D8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AD5AE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n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63E8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A2B7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3682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0534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8795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33A5F54E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64796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N (blood urea nitrogen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92465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.00 (13.00, 30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A1ADC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7.00 (11.00, 26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93B4C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7.00 (12.00, 23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8A42D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329C6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583CFE5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C0706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sod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A5DD3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7.00 (135.00, 140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23613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8.00 (135.00, 140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564EA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8.00 (136.00, 14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135EC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B28564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E3882" w:rsidRPr="00AD2A2A" w14:paraId="67540F2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B4AB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  (serum potass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FD8BF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20 (3.80, 4.6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EE915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10 (3.80, 4.5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4B7D7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20 (3.80, 4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183E0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910748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8717605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D715E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hlorid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700F9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0.00 (97.00, 103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13EBE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1.00 (97.00, 103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4EC08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1.00 (97.00, 103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3D0EA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67F01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C1B709B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C9805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o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bicarbonat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4DAAB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4.00 (21.00, 26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9A834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4.00 (22.00, 26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A9E92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4.00 (22.00, 26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6201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DE241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1C47792C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BBB38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alcium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E2943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.30 (8.90, 9.7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5BC8F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.40 (9.00, 9.8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3A335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.50 (9.10, 9.8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CFF7C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626EF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</w:tr>
      <w:tr w:rsidR="007E3882" w:rsidRPr="00AD2A2A" w14:paraId="43E9561B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0045C7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ioniz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onized calcium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81D75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55 (4.20, 4.7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2FA5D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70 (4.50, 4.8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F9CC2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60 (4.40, 4.9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1A8E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CB28C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C54585E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991988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755A7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40 (2.80, 4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1B40F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40 (2.80, 3.9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98527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20 (2.80, 3.8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A0A07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939754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</w:tr>
      <w:tr w:rsidR="007E3882" w:rsidRPr="00AD2A2A" w14:paraId="29A00A3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EDD80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(magnesium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1438B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90 (1.70, 2.1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CF92D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.00 (1.80, 2.1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408F2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.00 (1.80, 2.1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C0B79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44FEF6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609125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420D0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sod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5BC70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7.00 (20.00, 67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EFD80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6.00 (30.00, 90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3F2EA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1.00 (36.00, 102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ED99A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2C857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73E9F80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1E4A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molality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7DD25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88.00 (292.00, 477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FABD6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35.50 (316.50, 550.5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41E16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21.50 (352.00, 526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7202E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E6AF8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69A0C06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DC56B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tin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reatinine, mg/dL) 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F6A8C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4 (0.74, 1.36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B5CA7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0 (0.70, 1.2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24E77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0 (0.70, 1.1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D158F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64FACB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7C810AE8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292A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creatinine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C1CD7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5.34 (51.64, 135.94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F4272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7.03 (48.70, 112.7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8F8DC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1.95 (42.88, 117.2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3E565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82519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86B6E3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C6C8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urea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2D4A3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04.50 (384.50, 797.5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86117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29.50 (350.00, 741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585C5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99.00 (217.00, 68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DA6CB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89616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7E3882" w:rsidRPr="00AD2A2A" w14:paraId="62AED8D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70D34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protein by dipstick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654E3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0.00 (30.00, 100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755EA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BD16F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27DE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8DA2E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0FEF05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C0E1E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U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pot urine protein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A65CA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4.40 (12.70, 68.8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3DBD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1.80 (15.70, 69.4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8D468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6.70 (12.90, 74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D74AA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590AC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125A2037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5661F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C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red blood cells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F8207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.00 (1.00, 7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02146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.00 (1.00, 8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57C7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00 (1.00, 5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150B9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6B885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054BCB21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9290B5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5923">
              <w:rPr>
                <w:rFonts w:ascii="Arial" w:eastAsia="Times New Roman" w:hAnsi="Arial" w:cs="Arial"/>
                <w:sz w:val="20"/>
                <w:szCs w:val="20"/>
              </w:rPr>
              <w:t>Renin (serum renin, ng/mL/</w:t>
            </w:r>
            <w:proofErr w:type="spellStart"/>
            <w:r w:rsidRPr="006B5923">
              <w:rPr>
                <w:rFonts w:ascii="Arial" w:eastAsia="Times New Roman" w:hAnsi="Arial" w:cs="Arial"/>
                <w:sz w:val="20"/>
                <w:szCs w:val="20"/>
              </w:rPr>
              <w:t>hr</w:t>
            </w:r>
            <w:proofErr w:type="spellEnd"/>
            <w:r w:rsidRPr="006B592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C6487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95 (1.05, 8.9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D6FFD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30 (0.60, 2.7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2158D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85 (0.30, 2.6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5AB88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65ED4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4F7AABD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BC75D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ammatory Lab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1DCE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43FF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5D8F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1627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1AFD7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0716889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1F9A1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it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cg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66702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06.10 (85.00, 535.7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E8F97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23.30 (76.10, 524.2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B7CCC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84.30 (88.50, 398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38F4F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1AAAC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5E61260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829260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um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3622F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80 (3.40, 4.2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E889D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90 (3.50, 4.3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FCDFB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.10 (3.70, 4.4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1F247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C6601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2486D7D1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FD967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phocy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K/mm</w:t>
            </w:r>
            <w:r w:rsidRPr="006E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813F1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31 (0.82, 2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5E77F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36 (0.89, 2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2C854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45 (0.97, 2.0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0128F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8D6C7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</w:tr>
      <w:tr w:rsidR="007E3882" w:rsidRPr="00AD2A2A" w14:paraId="0BCF6AA6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22472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alcit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0D1A1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9 (0.09, 0.8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AF5ED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3 (0.08, 0.3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D6409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0 (0.06, 0.2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77A1B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26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83B54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13*</w:t>
            </w:r>
          </w:p>
        </w:tc>
      </w:tr>
      <w:tr w:rsidR="007E3882" w:rsidRPr="00AD2A2A" w14:paraId="29A258B1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3B18B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D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2F864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506.00 (293.00, 1184.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3F70A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51.00 (230.00, 1132.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D1206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71.00 (204.00, 895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D55E7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95106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7E3882" w:rsidRPr="00AD2A2A" w14:paraId="40BEA17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31570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E410B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.35 (4.90, 91.25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6120C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0.40 (6.40, 69.4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33614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1.90 (4.75, 36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27218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3F12B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5FB1E20D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446283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C (10</w:t>
            </w:r>
            <w:r w:rsidRPr="006E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841C1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.24 (7.47, 13.8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36C31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.96 (7.43, 12.9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E8668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.49 (7.38, 12.34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B178C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73EF5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B74740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9F9D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 (m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31B2C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1.00 (17.50, 70.5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A331D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9.00 (14.00, 59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BBC08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2.00 (13.00, 52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D5B01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D15345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69BB22E8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93377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C36F5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70 (0.80, 10.1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92AB9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.00 (0.70, 7.6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CE14B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50 (0.40, 6.2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FDFF0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2EB3F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7E3882" w:rsidRPr="00AD2A2A" w14:paraId="50BFFB67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371B1D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Labs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7F28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06B2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B9AE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23A5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147B0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4D423E3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1C8C0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 (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352B8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.20 (10.50, 13.6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D2E5F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2.70 (11.20, 14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CD9A2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3.20 (11.80, 14.6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9FF7C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02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F161D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628B842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9425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5290D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60 (1.10, 2.6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8C744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50 (1.10, 2.2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54E49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50 (1.10, 2.3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D23BD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4D74E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590F400B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AED7C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P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55672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61.00 (201.00, 3512.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62B9A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81.00 (213.00, 3018.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7912E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90.00 (128.00, 2185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D6526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24EFC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7E3882" w:rsidRPr="00AD2A2A" w14:paraId="21492F93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18C561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p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58FCD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1 (0.01, 0.03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E8C5C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1 (0.01, 0.0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F959C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F647B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2A0D3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7E3882" w:rsidRPr="00AD2A2A" w14:paraId="6BAF39D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2F04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R 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B8670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20 (1.10, 1.4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562B5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10 (1.00, 1.3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C9D61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.10 (1.00, 1.2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2610C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02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45DC08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E3882" w:rsidRPr="00AD2A2A" w14:paraId="37C412F4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4B5F59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 (lactate dehydrogenase, U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95BC9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38.00 (189.00, 332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71A05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16.00 (186.00, 288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21D4A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34.00 (192.00, 30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E7950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4C4A1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7A67527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17DB00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 (</w:t>
            </w:r>
            <w:r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 amino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39905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5.00 (18.00, 40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62ADC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4.00 (18.00, 40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B154C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4.00 (18.00, 36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0F2E71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75631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3E6F70A2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40C74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 (</w:t>
            </w:r>
            <w:r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amino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EE9AF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21.00 (13.00, 34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BC44AF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9.00 (13.00, 33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A3BB9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9.00 (13.00, 33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5FD39E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46066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2F58C458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40D5EF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K (creatinine phosphokinase, U/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5C1EE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4.50 (46.00, 218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1B093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2.50 (50.00, 343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3C854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42.00 (64.00, 43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D0CA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E3705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441</w:t>
            </w:r>
          </w:p>
        </w:tc>
      </w:tr>
      <w:tr w:rsidR="007E3882" w:rsidRPr="00AD2A2A" w14:paraId="76E47FC7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38A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2A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19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3C76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1CB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60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ABF2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3882" w:rsidRPr="00AD2A2A" w14:paraId="6AC956E5" w14:textId="77777777" w:rsidTr="00E06AFF">
        <w:trPr>
          <w:trHeight w:val="255"/>
        </w:trPr>
        <w:tc>
          <w:tcPr>
            <w:tcW w:w="35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06E71C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(low density lipoprotein, mg/dL)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DCF3B7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66.00 (45.00, 94.00)</w:t>
            </w:r>
          </w:p>
        </w:tc>
        <w:tc>
          <w:tcPr>
            <w:tcW w:w="16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7E857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75.00 (53.00, 96.50)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D2820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83.00 (62.00, 116.00)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D39DB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5728E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2*</w:t>
            </w:r>
          </w:p>
        </w:tc>
      </w:tr>
      <w:tr w:rsidR="007E3882" w:rsidRPr="00AD2A2A" w14:paraId="5EF6DECB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1790BE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lycer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18A51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8.00 (76.00, 157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830614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97.00 (73.00, 145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8CFE1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102.00 (73.00, 167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FD780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EF16D32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3882" w:rsidRPr="00AD2A2A" w14:paraId="4232FD1F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E0476" w14:textId="77777777" w:rsidR="007E3882" w:rsidRPr="00AD2A2A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(high density lipoprotein, mg/dL)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8E003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38.00 (29.00, 50.0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AB9759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4.00 (32.00, 55.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DA08D8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46.00 (37.00, 59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924CAA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293FBE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7E3882" w:rsidRPr="00317933" w14:paraId="59016F6A" w14:textId="77777777" w:rsidTr="00E06AFF">
        <w:trPr>
          <w:trHeight w:val="255"/>
        </w:trPr>
        <w:tc>
          <w:tcPr>
            <w:tcW w:w="35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556F1" w14:textId="77777777" w:rsidR="007E3882" w:rsidRPr="00317933" w:rsidRDefault="007E3882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7933">
              <w:rPr>
                <w:rFonts w:ascii="Arial" w:eastAsia="Times New Roman" w:hAnsi="Arial" w:cs="Arial"/>
                <w:b/>
                <w:bCs/>
                <w:color w:val="000000"/>
              </w:rPr>
              <w:t>death</w:t>
            </w:r>
          </w:p>
        </w:tc>
        <w:tc>
          <w:tcPr>
            <w:tcW w:w="22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53CBB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(2.5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7C253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(3.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6D5AD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36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(2.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201A6C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5A29380" w14:textId="77777777" w:rsidR="007E3882" w:rsidRPr="00A636DD" w:rsidRDefault="007E3882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36DD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</w:tr>
    </w:tbl>
    <w:p w14:paraId="271C0E26" w14:textId="77777777" w:rsidR="007E3882" w:rsidRPr="00317933" w:rsidRDefault="007E3882" w:rsidP="007E3882">
      <w:pPr>
        <w:spacing w:after="0" w:line="240" w:lineRule="auto"/>
        <w:rPr>
          <w:rFonts w:ascii="Arial" w:hAnsi="Arial" w:cs="Arial"/>
          <w:b/>
          <w:bCs/>
        </w:rPr>
      </w:pPr>
      <w:r w:rsidRPr="00317933">
        <w:rPr>
          <w:rFonts w:ascii="Arial" w:hAnsi="Arial" w:cs="Arial"/>
          <w:b/>
          <w:bCs/>
          <w:vertAlign w:val="superscript"/>
        </w:rPr>
        <w:t>#</w:t>
      </w:r>
      <w:r w:rsidRPr="00317933">
        <w:rPr>
          <w:rFonts w:ascii="Arial" w:hAnsi="Arial" w:cs="Arial"/>
          <w:b/>
          <w:bCs/>
        </w:rPr>
        <w:t>CONTROL GROUP</w:t>
      </w:r>
    </w:p>
    <w:p w14:paraId="7A579D12" w14:textId="77777777" w:rsidR="007E3882" w:rsidRDefault="007E3882" w:rsidP="007E3882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Data were shown with n (%) for categorical variables, mean (</w:t>
      </w:r>
      <w:proofErr w:type="spellStart"/>
      <w:r>
        <w:rPr>
          <w:rFonts w:ascii="Arial" w:hAnsi="Arial" w:cs="Arial"/>
          <w:b/>
          <w:sz w:val="18"/>
          <w:szCs w:val="18"/>
        </w:rPr>
        <w:t>sd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) and median (interquartile range) for continuous variables. </w:t>
      </w:r>
    </w:p>
    <w:p w14:paraId="0E31B081" w14:textId="77777777" w:rsidR="007E3882" w:rsidRDefault="007E3882" w:rsidP="007E3882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BD4228">
        <w:rPr>
          <w:rFonts w:ascii="Arial" w:hAnsi="Arial" w:cs="Arial"/>
          <w:b/>
          <w:bCs/>
          <w:sz w:val="18"/>
          <w:szCs w:val="18"/>
        </w:rPr>
        <w:t xml:space="preserve">* p&lt;0.05; </w:t>
      </w:r>
      <w:r>
        <w:rPr>
          <w:rFonts w:ascii="Arial" w:hAnsi="Arial" w:cs="Arial"/>
          <w:b/>
          <w:bCs/>
          <w:sz w:val="18"/>
          <w:szCs w:val="18"/>
        </w:rPr>
        <w:t xml:space="preserve">P values were based on ANOVA with Dunnett’s adjustment, Kruskal-Wallis test with DSCF adjustment and Chi-square test with Bonferroni adjustment for multiple comparisons. </w:t>
      </w:r>
    </w:p>
    <w:p w14:paraId="234D0D2C" w14:textId="77777777" w:rsidR="007E3882" w:rsidRPr="0055308D" w:rsidRDefault="007E3882" w:rsidP="007E388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5308D">
        <w:rPr>
          <w:rFonts w:ascii="Arial" w:hAnsi="Arial" w:cs="Arial"/>
          <w:b/>
          <w:bCs/>
          <w:sz w:val="18"/>
          <w:szCs w:val="18"/>
        </w:rPr>
        <w:t>p-value</w:t>
      </w:r>
      <w:r w:rsidRPr="0055308D">
        <w:rPr>
          <w:rFonts w:ascii="Arial" w:hAnsi="Arial" w:cs="Arial"/>
          <w:b/>
          <w:bCs/>
          <w:sz w:val="18"/>
          <w:szCs w:val="18"/>
          <w:vertAlign w:val="superscript"/>
        </w:rPr>
        <w:t>1</w:t>
      </w:r>
      <w:r w:rsidRPr="0055308D">
        <w:rPr>
          <w:rFonts w:ascii="Arial" w:hAnsi="Arial" w:cs="Arial"/>
          <w:sz w:val="18"/>
          <w:szCs w:val="18"/>
        </w:rPr>
        <w:t>-T1 vs. T2</w:t>
      </w:r>
    </w:p>
    <w:p w14:paraId="5DFF0F53" w14:textId="77777777" w:rsidR="007E3882" w:rsidRPr="0055308D" w:rsidRDefault="007E3882" w:rsidP="007E388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5308D">
        <w:rPr>
          <w:rFonts w:ascii="Arial" w:hAnsi="Arial" w:cs="Arial"/>
          <w:b/>
          <w:bCs/>
          <w:sz w:val="18"/>
          <w:szCs w:val="18"/>
        </w:rPr>
        <w:t>p-value</w:t>
      </w:r>
      <w:r w:rsidRPr="0055308D">
        <w:rPr>
          <w:rFonts w:ascii="Arial" w:hAnsi="Arial" w:cs="Arial"/>
          <w:b/>
          <w:bCs/>
          <w:sz w:val="18"/>
          <w:szCs w:val="18"/>
          <w:vertAlign w:val="superscript"/>
        </w:rPr>
        <w:t>2</w:t>
      </w:r>
      <w:r w:rsidRPr="0055308D">
        <w:rPr>
          <w:rFonts w:ascii="Arial" w:hAnsi="Arial" w:cs="Arial"/>
          <w:sz w:val="18"/>
          <w:szCs w:val="18"/>
        </w:rPr>
        <w:t>-T3 vs. T2</w:t>
      </w:r>
    </w:p>
    <w:p w14:paraId="1CFBC1CA" w14:textId="77777777" w:rsidR="007E3882" w:rsidRDefault="007E3882" w:rsidP="007E3882">
      <w:pPr>
        <w:rPr>
          <w:rFonts w:ascii="Arial" w:hAnsi="Arial" w:cs="Arial"/>
          <w:b/>
          <w:bCs/>
        </w:rPr>
      </w:pPr>
    </w:p>
    <w:p w14:paraId="3D060B60" w14:textId="77777777" w:rsidR="00691660" w:rsidRDefault="00691660"/>
    <w:sectPr w:rsidR="00691660" w:rsidSect="007E38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82"/>
    <w:rsid w:val="00691660"/>
    <w:rsid w:val="007E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17E7C"/>
  <w15:chartTrackingRefBased/>
  <w15:docId w15:val="{61B588C9-3537-454C-9878-7559F3E0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tgi, Rajeev</dc:creator>
  <cp:keywords/>
  <dc:description/>
  <cp:lastModifiedBy>Rohatgi, Rajeev</cp:lastModifiedBy>
  <cp:revision>1</cp:revision>
  <dcterms:created xsi:type="dcterms:W3CDTF">2023-03-14T19:04:00Z</dcterms:created>
  <dcterms:modified xsi:type="dcterms:W3CDTF">2023-03-14T19:05:00Z</dcterms:modified>
</cp:coreProperties>
</file>